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3668"/>
        <w:gridCol w:w="1701"/>
        <w:gridCol w:w="1813"/>
      </w:tblGrid>
      <w:tr w:rsidR="00F15329" w:rsidRPr="00B338F4" w:rsidTr="00FD7403">
        <w:tc>
          <w:tcPr>
            <w:tcW w:w="2394" w:type="dxa"/>
          </w:tcPr>
          <w:p w:rsidR="00F15329" w:rsidRPr="00B338F4" w:rsidRDefault="00F15329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B338F4">
              <w:rPr>
                <w:rFonts w:ascii="Arial" w:hAnsi="Arial" w:cs="Arial"/>
                <w:b/>
              </w:rPr>
              <w:t>Platform</w:t>
            </w:r>
          </w:p>
        </w:tc>
        <w:tc>
          <w:tcPr>
            <w:tcW w:w="3668" w:type="dxa"/>
          </w:tcPr>
          <w:p w:rsidR="00F15329" w:rsidRPr="00B338F4" w:rsidRDefault="00F15329">
            <w:pPr>
              <w:rPr>
                <w:rFonts w:ascii="Arial" w:hAnsi="Arial" w:cs="Arial"/>
                <w:b/>
              </w:rPr>
            </w:pPr>
            <w:r w:rsidRPr="00B338F4">
              <w:rPr>
                <w:rFonts w:ascii="Arial" w:hAnsi="Arial" w:cs="Arial"/>
                <w:b/>
              </w:rPr>
              <w:t>Database</w:t>
            </w:r>
          </w:p>
        </w:tc>
        <w:tc>
          <w:tcPr>
            <w:tcW w:w="1701" w:type="dxa"/>
          </w:tcPr>
          <w:p w:rsidR="00F15329" w:rsidRPr="00B338F4" w:rsidRDefault="00F15329">
            <w:pPr>
              <w:rPr>
                <w:rFonts w:ascii="Arial" w:hAnsi="Arial" w:cs="Arial"/>
                <w:b/>
              </w:rPr>
            </w:pPr>
            <w:r w:rsidRPr="00B338F4">
              <w:rPr>
                <w:rFonts w:ascii="Arial" w:hAnsi="Arial" w:cs="Arial"/>
                <w:b/>
              </w:rPr>
              <w:t>Date search was run</w:t>
            </w:r>
          </w:p>
        </w:tc>
        <w:tc>
          <w:tcPr>
            <w:tcW w:w="1813" w:type="dxa"/>
          </w:tcPr>
          <w:p w:rsidR="00F15329" w:rsidRPr="00B338F4" w:rsidRDefault="00F15329">
            <w:pPr>
              <w:rPr>
                <w:rFonts w:ascii="Arial" w:hAnsi="Arial" w:cs="Arial"/>
                <w:b/>
              </w:rPr>
            </w:pPr>
            <w:r w:rsidRPr="00B338F4">
              <w:rPr>
                <w:rFonts w:ascii="Arial" w:hAnsi="Arial" w:cs="Arial"/>
                <w:b/>
              </w:rPr>
              <w:t>Number of citations retrieved</w:t>
            </w:r>
          </w:p>
        </w:tc>
      </w:tr>
      <w:tr w:rsidR="00F15329" w:rsidRPr="00B338F4" w:rsidTr="00FD7403">
        <w:tc>
          <w:tcPr>
            <w:tcW w:w="2394" w:type="dxa"/>
          </w:tcPr>
          <w:p w:rsidR="00F15329" w:rsidRPr="00B338F4" w:rsidRDefault="00F15329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Ovid</w:t>
            </w:r>
          </w:p>
        </w:tc>
        <w:tc>
          <w:tcPr>
            <w:tcW w:w="3668" w:type="dxa"/>
          </w:tcPr>
          <w:p w:rsidR="00F15329" w:rsidRPr="00B338F4" w:rsidRDefault="009A341F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EBM Reviews – Cochrane Central Register of Controlled Trials</w:t>
            </w:r>
          </w:p>
        </w:tc>
        <w:tc>
          <w:tcPr>
            <w:tcW w:w="1701" w:type="dxa"/>
          </w:tcPr>
          <w:p w:rsidR="00F15329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F15329" w:rsidRPr="00B338F4" w:rsidRDefault="003A35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</w:t>
            </w:r>
          </w:p>
        </w:tc>
      </w:tr>
      <w:tr w:rsidR="00F15329" w:rsidRPr="00B338F4" w:rsidTr="00FD7403">
        <w:tc>
          <w:tcPr>
            <w:tcW w:w="2394" w:type="dxa"/>
          </w:tcPr>
          <w:p w:rsidR="00F15329" w:rsidRPr="00B338F4" w:rsidRDefault="00F15329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F15329" w:rsidRPr="00B338F4" w:rsidRDefault="009A341F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Embase 1988-</w:t>
            </w:r>
          </w:p>
        </w:tc>
        <w:tc>
          <w:tcPr>
            <w:tcW w:w="1701" w:type="dxa"/>
          </w:tcPr>
          <w:p w:rsidR="00F15329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F15329" w:rsidRPr="00B338F4" w:rsidRDefault="003A35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8</w:t>
            </w:r>
          </w:p>
        </w:tc>
      </w:tr>
      <w:tr w:rsidR="009A341F" w:rsidRPr="00B338F4" w:rsidTr="00FD7403">
        <w:tc>
          <w:tcPr>
            <w:tcW w:w="2394" w:type="dxa"/>
          </w:tcPr>
          <w:p w:rsidR="009A341F" w:rsidRPr="00B338F4" w:rsidRDefault="009A341F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9A341F" w:rsidRPr="00B338F4" w:rsidRDefault="009A341F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MEDLINE 1946-</w:t>
            </w:r>
          </w:p>
        </w:tc>
        <w:tc>
          <w:tcPr>
            <w:tcW w:w="1701" w:type="dxa"/>
          </w:tcPr>
          <w:p w:rsidR="009A341F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A341F" w:rsidRPr="00B338F4" w:rsidRDefault="003A35A8" w:rsidP="00FD74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7</w:t>
            </w:r>
          </w:p>
        </w:tc>
      </w:tr>
      <w:tr w:rsidR="009A341F" w:rsidRPr="00B338F4" w:rsidTr="00FD7403">
        <w:tc>
          <w:tcPr>
            <w:tcW w:w="2394" w:type="dxa"/>
          </w:tcPr>
          <w:p w:rsidR="009A341F" w:rsidRPr="00B338F4" w:rsidRDefault="009A341F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9A341F" w:rsidRPr="00B338F4" w:rsidRDefault="009A341F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MEDLINE In-Process &amp; Other Non-Indexed Citations</w:t>
            </w:r>
          </w:p>
        </w:tc>
        <w:tc>
          <w:tcPr>
            <w:tcW w:w="1701" w:type="dxa"/>
          </w:tcPr>
          <w:p w:rsidR="009A341F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A341F" w:rsidRPr="00B338F4" w:rsidRDefault="003A35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</w:t>
            </w:r>
          </w:p>
        </w:tc>
      </w:tr>
      <w:tr w:rsidR="009F7E14" w:rsidRPr="00B338F4" w:rsidTr="00FD7403">
        <w:tc>
          <w:tcPr>
            <w:tcW w:w="2394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PsycINFO 1987-</w:t>
            </w:r>
          </w:p>
        </w:tc>
        <w:tc>
          <w:tcPr>
            <w:tcW w:w="1701" w:type="dxa"/>
          </w:tcPr>
          <w:p w:rsidR="009F7E14" w:rsidRDefault="009F7E14">
            <w:r w:rsidRPr="005302AB"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0</w:t>
            </w:r>
          </w:p>
        </w:tc>
      </w:tr>
      <w:tr w:rsidR="009F7E14" w:rsidRPr="00B338F4" w:rsidTr="00FD7403">
        <w:tc>
          <w:tcPr>
            <w:tcW w:w="2394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EBSCOhost</w:t>
            </w:r>
          </w:p>
        </w:tc>
        <w:tc>
          <w:tcPr>
            <w:tcW w:w="3668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CINAHL</w:t>
            </w:r>
          </w:p>
        </w:tc>
        <w:tc>
          <w:tcPr>
            <w:tcW w:w="1701" w:type="dxa"/>
          </w:tcPr>
          <w:p w:rsidR="009F7E14" w:rsidRDefault="009F7E14">
            <w:r w:rsidRPr="005302AB"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2</w:t>
            </w:r>
          </w:p>
        </w:tc>
      </w:tr>
      <w:tr w:rsidR="009F7E14" w:rsidRPr="00B338F4" w:rsidTr="00FD7403">
        <w:tc>
          <w:tcPr>
            <w:tcW w:w="2394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SocINDEX</w:t>
            </w:r>
          </w:p>
        </w:tc>
        <w:tc>
          <w:tcPr>
            <w:tcW w:w="1701" w:type="dxa"/>
          </w:tcPr>
          <w:p w:rsidR="009F7E14" w:rsidRDefault="009F7E14">
            <w:r w:rsidRPr="005302AB"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</w:t>
            </w:r>
          </w:p>
        </w:tc>
      </w:tr>
      <w:tr w:rsidR="009F7E14" w:rsidRPr="00B338F4" w:rsidTr="00FD7403">
        <w:tc>
          <w:tcPr>
            <w:tcW w:w="2394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Web of Science</w:t>
            </w:r>
          </w:p>
        </w:tc>
        <w:tc>
          <w:tcPr>
            <w:tcW w:w="3668" w:type="dxa"/>
          </w:tcPr>
          <w:p w:rsidR="009F7E14" w:rsidRPr="00B338F4" w:rsidRDefault="009F7E14" w:rsidP="00B338F4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cience Citation Index Expanded 1900-; Social Sciences Citation Index 1900-; Conference Proceedings Citation Index- Science 1990-; Conference Proceedings Citation Index- Social Science &amp; Humanities 1990-; Book Citation Index– Science 2005-; Book Citation Index– Social Sciences &amp; Humanities 2005-</w:t>
            </w:r>
          </w:p>
          <w:p w:rsidR="009F7E14" w:rsidRPr="00B338F4" w:rsidRDefault="009F7E14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9F7E14" w:rsidRDefault="009F7E14">
            <w:r w:rsidRPr="005302AB">
              <w:rPr>
                <w:rFonts w:ascii="Arial" w:hAnsi="Arial" w:cs="Arial"/>
              </w:rPr>
              <w:t>15 June 2015</w:t>
            </w:r>
          </w:p>
        </w:tc>
        <w:tc>
          <w:tcPr>
            <w:tcW w:w="1813" w:type="dxa"/>
          </w:tcPr>
          <w:p w:rsidR="009F7E14" w:rsidRPr="00B338F4" w:rsidRDefault="009F7E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9</w:t>
            </w:r>
          </w:p>
        </w:tc>
      </w:tr>
      <w:tr w:rsidR="00FD7403" w:rsidRPr="00B338F4" w:rsidTr="00FD7403">
        <w:tc>
          <w:tcPr>
            <w:tcW w:w="2394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FD7403" w:rsidRPr="00B338F4" w:rsidRDefault="00FD7403" w:rsidP="00B338F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1701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-Total</w:t>
            </w:r>
          </w:p>
        </w:tc>
        <w:tc>
          <w:tcPr>
            <w:tcW w:w="1813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05</w:t>
            </w:r>
          </w:p>
        </w:tc>
      </w:tr>
      <w:tr w:rsidR="00FD7403" w:rsidRPr="00B338F4" w:rsidTr="00FD7403">
        <w:tc>
          <w:tcPr>
            <w:tcW w:w="2394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</w:p>
        </w:tc>
        <w:tc>
          <w:tcPr>
            <w:tcW w:w="3668" w:type="dxa"/>
          </w:tcPr>
          <w:p w:rsidR="00FD7403" w:rsidRPr="00B338F4" w:rsidRDefault="00FD7403" w:rsidP="00B338F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1701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:rsidR="00FD7403" w:rsidRPr="00B338F4" w:rsidRDefault="00FD7403">
            <w:pPr>
              <w:rPr>
                <w:rFonts w:ascii="Arial" w:hAnsi="Arial" w:cs="Arial"/>
              </w:rPr>
            </w:pPr>
          </w:p>
        </w:tc>
      </w:tr>
    </w:tbl>
    <w:p w:rsidR="00DC6F7A" w:rsidRPr="00B338F4" w:rsidRDefault="00DC6F7A">
      <w:pPr>
        <w:rPr>
          <w:rFonts w:ascii="Arial" w:hAnsi="Arial" w:cs="Arial"/>
        </w:rPr>
      </w:pPr>
    </w:p>
    <w:p w:rsidR="009A341F" w:rsidRPr="00B338F4" w:rsidRDefault="009A341F">
      <w:pPr>
        <w:rPr>
          <w:rFonts w:ascii="Arial" w:hAnsi="Arial" w:cs="Arial"/>
        </w:rPr>
      </w:pPr>
    </w:p>
    <w:p w:rsidR="009A341F" w:rsidRPr="00B338F4" w:rsidRDefault="00FD7403" w:rsidP="009A341F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>MEDLINE</w:t>
      </w:r>
      <w:r w:rsidR="009A341F" w:rsidRPr="00B338F4">
        <w:rPr>
          <w:rFonts w:ascii="Arial" w:hAnsi="Arial" w:cs="Arial"/>
        </w:rPr>
        <w:t xml:space="preserve"> 1946</w:t>
      </w:r>
      <w:r>
        <w:rPr>
          <w:rFonts w:ascii="Arial" w:hAnsi="Arial" w:cs="Arial"/>
        </w:rPr>
        <w:t>,</w:t>
      </w:r>
      <w:r w:rsidRPr="00B338F4">
        <w:rPr>
          <w:rFonts w:ascii="Arial" w:hAnsi="Arial" w:cs="Arial"/>
        </w:rPr>
        <w:t xml:space="preserve"> In-Process &amp; Other Non-Indexed Citations 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. patient education handout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. books/ or books, illustrated/ or cookbooks as topic/ or pamphlets/ or Cartoons as Topic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. Mass Media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. newspapers/ or periodicals as topic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5. video-audio media/ or "instructional films and videos"/ or interactive tutorial/ or webcasts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6. internet/ or blogging/ or social media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7. Music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8. or/2-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9. exp Consumer Health Inform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0. 8 and 9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1. (storybook* or comic* or cartoon* or ebook* or e-book* or story or poem* or poetry or comic strip* or photonovella* or photo novella* or fotonovela* or photo diary or photo diaries or photodiary or photodiaries or flipchart* or flip chart* or storyboard* or story board* or printed health material*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2. (pamphlet* or information sheet* or newsletter* or digital animation* or cartoon* or gif or infographic* or podcast* or social media or twitter or facebook or blog or blogs or face book or song or songs or youtube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3. (book or books or video or videos or website or web site* or game or games or app or smart phone* or smartphone*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4. or/11-13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5. ((health or consumer* or patient* or parent* or caregiver*) adj2 (information or education*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6. exp Consumer Health Inform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lastRenderedPageBreak/>
        <w:t>17. 15 or 16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8. 14 and 1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9. 1 or 10 or 18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0. exp health behavior/ or illness behavior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1. self care/ or self medication/ or risk reduction behavior/ or disease management/ or "Medication Therapy Management"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2. ((health or illness) adj behavio?r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3. (self adj (manag* or care or administ* or monitor* or efficac* or medicat* or mainten* or treat*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4. or/20-23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5. 19 and 2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6. "diffusion of innovation"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7. (research adj2 ("use" or utili#ation or adopt* or implement* or disseminat* or uptake or support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8. (knowledge adj2 ("use" or utili#ation or adopt* or implement* or disseminat* or uptake or transfer* or translat* or support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9. (evidence adj2 ("use" or utili#ation or adopt* or implement* or disseminat* or uptake or transfer* or translat* or support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0. (implementation adj1 (science or research or intervention)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1. exp Translational Medical Research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2. exp Organizational Innov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3. exp Information Dissemin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4. exp Translations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5. exp Evidence-Based Practic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6. knowledg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7. Health Knowledge, Attitudes, Practic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8. knowledge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9. or/26-38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0. 19 and 39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1. 25 or 40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2. or/27-30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3. (game or games or app or smart phone* or smartphone*).tw,kf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4. (book or books or video* or website or web site*)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5. (book or books or video or videos or website or web site*).ab. /freq=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6. or/11-12,43-45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7. 42 and 46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8. 41 or 47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9. limit 48 to yr="2000 -Current"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B338F4" w:rsidRDefault="00FD7403" w:rsidP="009A341F">
      <w:pPr>
        <w:pStyle w:val="Heading1"/>
        <w:rPr>
          <w:rFonts w:ascii="Arial" w:eastAsia="Times New Roman" w:hAnsi="Arial" w:cs="Arial"/>
          <w:lang w:eastAsia="en-CA"/>
        </w:rPr>
      </w:pPr>
      <w:r>
        <w:rPr>
          <w:rFonts w:ascii="Arial" w:eastAsia="Times New Roman" w:hAnsi="Arial" w:cs="Arial"/>
          <w:lang w:eastAsia="en-CA"/>
        </w:rPr>
        <w:t xml:space="preserve">EBM Reviews </w:t>
      </w:r>
      <w:r w:rsidR="00BA104F" w:rsidRPr="00B338F4">
        <w:rPr>
          <w:rFonts w:ascii="Arial" w:hAnsi="Arial" w:cs="Arial"/>
        </w:rPr>
        <w:t>Cochrane Central Register of Controlled Trials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. patient education handout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. books/ or books, illustrated/ or cookbooks as topic/ or pamphlets/ or Cartoons as Topic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. Mass Media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. newspapers/ or periodicals as topic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5. video-audio media/ or "instructional films and videos"/ or interactive tutorial/ or webcasts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6. internet/ or blogging/ or social media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7. Music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8. or/2-7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9. exp Consumer Health Information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lastRenderedPageBreak/>
        <w:t>10. 8 and 9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1. (storybook* or comic* or cartoon* or ebook* or e-book* or story or poem* or poetry or comic strip* or photonovella* or photo novella* or fotonovela* or photo diary or photo diaries or photodiary or photodiaries or flipchart* or flip chart* or storyboard* or story board* or printed health material*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2. (pamphlet* or information sheet* or newsletter* or digital animation* or cartoon* or gif or infographic* or podcast* or social media or twitter or facebook or blog or blogs or face book or song or songs or youtube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3. (book or books or video or videos or website or web site* or game or games or app or smart phone* or smartphone*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4. or/11-13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5. ((health or consumer* or patient* or parent* or caregiver*) adj2 (information or education*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6. exp Consumer Health Information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7. 15 or 16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8. 14 and 17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9. 1 or 10 or 18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0. exp health behavior/ or illness behavior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1. self care/ or self medication/ or risk reduction behavior/ or disease management/ or "Medication Therapy Management"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2. ((health or illness) adj behavio?r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3. (self adj (manag* or care or administ* or monitor* or efficac* or medicat* or mainten* or treat*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4. or/20-23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5. 19 and 24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6. "diffusion of innovation"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7. (research adj2 ("use" or utili#ation or adopt* or implement* or disseminat* or uptake or support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8. (knowledge adj2 ("use" or utili#ation or adopt* or implement* or disseminat* or uptake or transfer* or translat* or support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9. (evidence adj2 ("use" or utili#ation or adopt* or implement* or disseminat* or uptake or transfer* or translat* or support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0. (implementation adj1 (science or research or intervention)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1. exp Translational Medical Research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2. exp Organizational Innovation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3. exp Information Dissemination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4. exp Translations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5. exp Evidence-Based Practice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6. knowledge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7. Health Knowledge, Attitudes, Practice/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8. knowledge.ti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9. or/26-38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0. 19 and 39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1. 25 or 40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2. or/27-30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3. (game or games or app or smart phone* or smartphone*).tw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4. (book or books or video* or website or web site*).ti.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5. (book or books or video or videos or website or web site*).ab. /freq=2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6. or/11-12,43-45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7. 42 and 46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8. 41 or 47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B338F4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9. limit 48 to yr="2000 -Current"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B338F4" w:rsidRDefault="009A341F" w:rsidP="009A341F">
      <w:pPr>
        <w:pStyle w:val="Heading1"/>
        <w:rPr>
          <w:rFonts w:ascii="Arial" w:eastAsia="Times New Roman" w:hAnsi="Arial" w:cs="Arial"/>
          <w:lang w:eastAsia="en-CA"/>
        </w:rPr>
      </w:pPr>
      <w:r w:rsidRPr="00B338F4">
        <w:rPr>
          <w:rFonts w:ascii="Arial" w:eastAsia="Times New Roman" w:hAnsi="Arial" w:cs="Arial"/>
          <w:lang w:eastAsia="en-CA"/>
        </w:rPr>
        <w:t>Embase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lastRenderedPageBreak/>
        <w:t>1. book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. exp mass communic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. music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. or/1-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5. consumer health inform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6. patient inform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7. 5 or 6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8. 4 and 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9. (storybook* or comic* or cartoon* or ebook* or e-book*or story or poem* or poetry or comic strip* or photonovella* or photo novella* or fotonovela* or photo diary or photo diaries or photodiary or photodiaries or flipchart* or flip chart* or storyboard* or story board* or printed health material*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0. (pamphlet* or information sheet* or newsletter* or digital animation* or cartoon* or gif or infographic* or podcast* or social media or twitter or facebook or blog or blogs or face book or song or songs or youtube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1. (book or books or video or videos or website or web site* or game or games or app or smart phone* or smartphone*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2. or/9-11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3. ((health or consumer* or patient* or parent* or caregiver*) adj2 (information or education*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4. consumer health information/ or patient inform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5. 13 or 1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6. 12 and 15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7. 8 or 16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8. exp health behavior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9. illness behavior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0. exp self car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1. disease management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2. ((health or illness) adj behavio?r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3. (self adj (manag* or care or administ* or monitor* or efficac* or medicat* or mainten* or treat*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4. or/18-23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5. 17 and 2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6. (research adj2 ("use" or utili#ation or adopt* or implement* or disseminat* or uptake or support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7. (knowledge adj2 ("use" or utili#ation or adopt* or implement* or disseminat* or uptake or transfer* or translat* or support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8. (evidence adj2 ("use" or utili#ation or adopt* or implement* or disseminat* or uptake or transfer* or translat* or support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9. (implementation adj1 (science or research or intervention)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0. translational research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1. information dissemin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2. exp evidence based practic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3. knowledg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4. knowledge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5. or/26-3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6. 17 and 35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7. 25 or 36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8. or/26-29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9. (game or games or app or smart phone* or smartphone*).tw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0. (book or books or video or videos or website or web site*)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1. (book or books or video or videos or website or web site*).ab. /freq=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2. or/9-10,39-41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3. 38 and 42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4. 37 or 43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B338F4" w:rsidRDefault="009A341F" w:rsidP="009A341F">
      <w:pPr>
        <w:pStyle w:val="Heading1"/>
        <w:rPr>
          <w:rFonts w:ascii="Arial" w:eastAsia="Times New Roman" w:hAnsi="Arial" w:cs="Arial"/>
          <w:lang w:eastAsia="en-CA"/>
        </w:rPr>
      </w:pPr>
      <w:r w:rsidRPr="00B338F4">
        <w:rPr>
          <w:rFonts w:ascii="Arial" w:eastAsia="Times New Roman" w:hAnsi="Arial" w:cs="Arial"/>
          <w:lang w:eastAsia="en-CA"/>
        </w:rPr>
        <w:lastRenderedPageBreak/>
        <w:t>PsycINFO</w:t>
      </w:r>
    </w:p>
    <w:p w:rsidR="009A341F" w:rsidRPr="00B338F4" w:rsidRDefault="009A341F">
      <w:pPr>
        <w:rPr>
          <w:rFonts w:ascii="Arial" w:hAnsi="Arial" w:cs="Arial"/>
        </w:rPr>
      </w:pP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. mass media/ or films/ or exp news media/ or exp printed communications media/ or animation/ or public service announcements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. digital video/ or audiovisual communications media/ or videotapes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. internet/ or exp social media/ or exp telecommunications media/ or websites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. music/ or rock music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5. or/1-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6. exp health educ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7. health promo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8. 6 or 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9. 5 and 8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0. (storybook* or comic* or ebook* or e-book* or story or poem* or poetry or comic strip* or photonovella* or photo novella* or fotonovela* or photo diary or photo diaries or photodiary or photodiaries or flipchart* or flip chart* or storyboard* or story board* or printed health material*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1. (pamphlet* or information sheet* or newsletter* or digital animation* or cartoon* or gif or infographic* or podcast* or social media or twitter or facebook or blog or blogs or face book or song or songs or youtube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2. (book or books or video* or website or web site* or game or games or app or smart phone* or smartphone*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3. or/10-1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4. ((health or consumer* or patient* or parent* or caregiver*) adj2 (information or education*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5. 13 and 14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6. exp health behavior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7. exp behavior modific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8. ((health or illness) adj behavio?r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19. (self adj (manag* or care or administ* or monitor* or efficac* or medicat* or mainten* or treat*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0. or/16-19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1. 9 or 15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2. 20 and 21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3. knowledge transfer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4. (research adj2 ("use" or utili#ation or adopt* or implement* or disseminat* or uptake or support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5. (knowledge adj2 ("use" or utili#ation or adopt* or implement* or disseminat* or uptake or transfer* or translat* or support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6. (evidence adj2 ("use" or utili#ation or adopt* or implement* or disseminat* or uptake or transfer* or translat* or support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7. (implementation adj1 (science or research or intervention)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8. information dissemination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29. evidence based practice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0. health knowledge/ or "knowledge (general)"/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1. knowledge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2. or/23-31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3. 21 and 3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4. 22 or 33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5. or/24-2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6. 13 and 35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7. (game or games or app or smart phone* or smartphone*).mp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8. (book or books or video* or website or web site*).ti.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39. (book or books or video* or website or web site*).ab. /freq=2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0. 37 or 38 or 39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1. 23 or 24 or 25 or 26 or 27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2. 40 and 41</w:t>
      </w:r>
    </w:p>
    <w:p w:rsidR="009A341F" w:rsidRPr="009A341F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lastRenderedPageBreak/>
        <w:t>43. 34 or 42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  <w:r w:rsidRPr="009A341F">
        <w:rPr>
          <w:rFonts w:ascii="Arial" w:eastAsia="Times New Roman" w:hAnsi="Arial" w:cs="Arial"/>
          <w:color w:val="0A0905"/>
          <w:sz w:val="14"/>
          <w:szCs w:val="14"/>
          <w:lang w:eastAsia="en-CA"/>
        </w:rPr>
        <w:t>44. limit 43 to yr="2000 -Current"</w:t>
      </w:r>
    </w:p>
    <w:p w:rsidR="009A341F" w:rsidRPr="00B338F4" w:rsidRDefault="009A341F" w:rsidP="009A341F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14"/>
          <w:szCs w:val="14"/>
          <w:lang w:eastAsia="en-CA"/>
        </w:rPr>
      </w:pPr>
    </w:p>
    <w:p w:rsidR="009A341F" w:rsidRPr="00B338F4" w:rsidRDefault="009A341F" w:rsidP="009A341F">
      <w:pPr>
        <w:pStyle w:val="Heading1"/>
        <w:rPr>
          <w:rFonts w:ascii="Arial" w:eastAsia="Times New Roman" w:hAnsi="Arial" w:cs="Arial"/>
          <w:lang w:eastAsia="en-CA"/>
        </w:rPr>
      </w:pPr>
      <w:r w:rsidRPr="00B338F4">
        <w:rPr>
          <w:rFonts w:ascii="Arial" w:eastAsia="Times New Roman" w:hAnsi="Arial" w:cs="Arial"/>
          <w:lang w:eastAsia="en-CA"/>
        </w:rPr>
        <w:t>CINAHL</w:t>
      </w:r>
    </w:p>
    <w:tbl>
      <w:tblPr>
        <w:tblW w:w="759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5514"/>
      </w:tblGrid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MH "Books") OR (MH "Pamphlets") OR (MH "Audiorecording") OR (MH "Communications Media") OR (MH "Multimedia") OR (MH "Videorecording+") OR (MH "Electronic Books") OR (MH "Print Materials") OR (MH "Social Media") OR (MH "Internet+") OR (MH "Music"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MH "Consumer Health Information"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3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 AND S2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4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 storybook* or comic* or ebook* or "e-book*" or story or poem* or poetry ) OR ( "comic strip*" or photonovella* or "photo novella*" or fotonovela* ) OR ( "photo diary" or "photo diaries" or photodiary or photodiaries ) OR ( flipchart* or "flip chart*" or storyboard* or "story board*" or "printed health material*" ) OR ( pamphlet* or "information sheet*" or newsletter* or "digital animation*" ) OR ( cartoon* or gif or infographic* or podcast* or "social media" or twitter or facebook ) OR ( blog or blogs or face book or song or songs or youtube ) OR ( book or books or video* or website or "web site*" or game or games or app or "smart phone*" or smartphone* 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5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 caregiver* N0 (information or education*) ) OR ( parent* N0 (information or education*) ) OR ( patient* N0 (information or education*) ) OR ( consumer N0 (information or education*) ) OR ( health N0 (information or education*) 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6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MH "Consumer Health Information"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7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5 OR S6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lastRenderedPageBreak/>
              <w:t>S8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4 AND S7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9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3 OR S8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0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MH "Health Behavior+") OR (MH "Self Care+") OR (MH "Self Medication") OR (MH "Disease Management"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1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 "health behavio#r" OR "illness behavio#r" ) OR ( self N0 (manag* or care or administ* or monitor* or efficac* or medicat* or mainten* or treat*) 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2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0 OR S11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3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9 AND S12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4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MH "Diffusion of Innovation") OR (MH "Professional Practice, Evidence-Based+") OR (MH "Knowledge+") OR (MH "Health Knowledge"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5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research N2 ("use" or utili#ation or adopt* or implement* or disseminat* or uptake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6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knowledg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7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evidenc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8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implementation N1 (science or research or intervention)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9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4 OR S15 OR S16 OR S17 OR S18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0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9 AND S19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1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3 OR S20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lastRenderedPageBreak/>
              <w:t>S22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TI evidenc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3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TI knowledg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4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TI research N2 ("use" or utili#ation or adopt* or implement* or disseminat* or uptake or support)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5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2 OR S23 OR S24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6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8 OR S25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7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4 AND S26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8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1 OR S27</w:t>
            </w:r>
          </w:p>
        </w:tc>
      </w:tr>
      <w:tr w:rsidR="00834AA8" w:rsidRPr="00B338F4" w:rsidTr="00834AA8"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9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21 OR S27</w:t>
            </w:r>
          </w:p>
          <w:p w:rsidR="00834AA8" w:rsidRPr="00B338F4" w:rsidRDefault="00834AA8" w:rsidP="009A341F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Limiters - Published Date: 20000101-20161231; Research Article </w:t>
            </w:r>
          </w:p>
        </w:tc>
      </w:tr>
    </w:tbl>
    <w:p w:rsidR="009A341F" w:rsidRPr="00B338F4" w:rsidRDefault="009A341F" w:rsidP="009A341F">
      <w:pPr>
        <w:rPr>
          <w:rFonts w:ascii="Arial" w:hAnsi="Arial" w:cs="Arial"/>
          <w:lang w:eastAsia="en-CA"/>
        </w:rPr>
      </w:pPr>
    </w:p>
    <w:p w:rsidR="00834AA8" w:rsidRPr="00B338F4" w:rsidRDefault="00834AA8" w:rsidP="00834AA8">
      <w:pPr>
        <w:pStyle w:val="Heading1"/>
        <w:rPr>
          <w:rFonts w:ascii="Arial" w:hAnsi="Arial" w:cs="Arial"/>
          <w:lang w:eastAsia="en-CA"/>
        </w:rPr>
      </w:pPr>
      <w:r w:rsidRPr="00B338F4">
        <w:rPr>
          <w:rFonts w:ascii="Arial" w:hAnsi="Arial" w:cs="Arial"/>
          <w:lang w:eastAsia="en-CA"/>
        </w:rPr>
        <w:t>SocINDEX</w:t>
      </w:r>
    </w:p>
    <w:p w:rsidR="00834AA8" w:rsidRPr="00B338F4" w:rsidRDefault="00834AA8" w:rsidP="00834AA8">
      <w:pPr>
        <w:rPr>
          <w:rFonts w:ascii="Arial" w:hAnsi="Arial" w:cs="Arial"/>
          <w:lang w:eastAsia="en-CA"/>
        </w:rPr>
      </w:pPr>
    </w:p>
    <w:tbl>
      <w:tblPr>
        <w:tblW w:w="7559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5483"/>
      </w:tblGrid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 xml:space="preserve">( storybook* or comic* or ebook* or "e-book*" or story or poem* or poetry ) OR ( "comic strip*" or photonovella* or "photo novella*" or fotonovela* ) OR ( "photo diary" or "photo diaries" or photodiary or photodiaries ) OR ( flipchart* or "flip chart*" or storyboard* or "story board*" or "printed health material*" ) OR ( pamphlet* or "information sheet*" or newsletter* or "digital animation*" ) OR ( cartoon* or gif or infographic* or podcast* or "social media" or twitter or facebook ) OR ( blog or blogs or face book or song or songs or youtube ) OR ( book or books or video* or website or "web site*" or game or games or </w:t>
            </w:r>
            <w:r w:rsidRPr="00B338F4">
              <w:rPr>
                <w:rFonts w:ascii="Arial" w:hAnsi="Arial" w:cs="Arial"/>
                <w:lang w:eastAsia="en-CA"/>
              </w:rPr>
              <w:lastRenderedPageBreak/>
              <w:t>app or "smart phone*" or smartphone* 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lastRenderedPageBreak/>
              <w:t>S2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 caregiver* N0 (information or education*) ) OR ( parent* N0 (information or education*) ) OR ( patient* N0 (information or education*) ) OR ( consumer N0 (information or education*) ) OR ( health N0 (information or education*) 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3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 AND S2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 "health behavio#r" OR "illness behavio#r" ) OR ( self N0 (manag* or care or administ* or monitor* or efficac* or medicat* or mainten* or treat*) 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5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3 AND S4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6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research N2 ("use" or utili#ation or adopt* or implement* or disseminat* or uptake or support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7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knowledg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8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evidence N2 ("use" or utili#ation or adopt* or implement* or disseminat* or uptake or transfer* or translat* or support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9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(implementation N1 (science or research or intervention)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0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6 OR S7 OR S8 OR S9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1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3 AND S10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2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5 OR S11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3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5 OR S11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 xml:space="preserve">TI ( storybook* or comic* or ebook* or "e-book*" or </w:t>
            </w:r>
            <w:r w:rsidRPr="00B338F4">
              <w:rPr>
                <w:rFonts w:ascii="Arial" w:hAnsi="Arial" w:cs="Arial"/>
                <w:lang w:eastAsia="en-CA"/>
              </w:rPr>
              <w:lastRenderedPageBreak/>
              <w:t>story or poem* or poetry ) OR ( "comic strip*" or photonovella* or "photo novella*" or fotonovela* ) OR ( "photo diary" or "photo diaries" or photodiary or photodiaries ) OR ( flipchart* or "flip chart*" or storyboard* or "story board*" or "printed health material*" ) OR ( pamphlet* or "information sheet*" or newsletter* or "digital animation*" ) OR ( cartoon* or gif or infographic* or podcast* or "social media" or twitter or facebook ) OR ( blog or blogs or face book or song or songs or youtube ) OR ( book or books or video* or website or "web site*" or game or games or app or "smart phone*" or smartphone* )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lastRenderedPageBreak/>
              <w:t>S15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0 AND S14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6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3 OR S15</w:t>
            </w:r>
          </w:p>
        </w:tc>
      </w:tr>
      <w:tr w:rsidR="00834AA8" w:rsidRPr="00B338F4" w:rsidTr="00834AA8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7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S13 OR S15</w:t>
            </w:r>
          </w:p>
          <w:p w:rsidR="00834AA8" w:rsidRPr="00B338F4" w:rsidRDefault="00834AA8" w:rsidP="00834AA8">
            <w:pPr>
              <w:rPr>
                <w:rFonts w:ascii="Arial" w:hAnsi="Arial" w:cs="Arial"/>
                <w:lang w:eastAsia="en-CA"/>
              </w:rPr>
            </w:pPr>
            <w:r w:rsidRPr="00B338F4">
              <w:rPr>
                <w:rFonts w:ascii="Arial" w:hAnsi="Arial" w:cs="Arial"/>
                <w:lang w:eastAsia="en-CA"/>
              </w:rPr>
              <w:t>Limiters - Date of Publication: 20000101-20151231 </w:t>
            </w:r>
          </w:p>
        </w:tc>
      </w:tr>
    </w:tbl>
    <w:p w:rsidR="00834AA8" w:rsidRPr="00B338F4" w:rsidRDefault="00834AA8" w:rsidP="00834AA8">
      <w:pPr>
        <w:rPr>
          <w:rFonts w:ascii="Arial" w:hAnsi="Arial" w:cs="Arial"/>
          <w:lang w:eastAsia="en-CA"/>
        </w:rPr>
      </w:pPr>
    </w:p>
    <w:p w:rsidR="009A341F" w:rsidRPr="00B338F4" w:rsidRDefault="009A341F" w:rsidP="00834AA8">
      <w:pPr>
        <w:pStyle w:val="Heading1"/>
        <w:rPr>
          <w:rFonts w:ascii="Arial" w:hAnsi="Arial" w:cs="Arial"/>
          <w:lang w:eastAsia="en-CA"/>
        </w:rPr>
      </w:pPr>
      <w:r w:rsidRPr="00B338F4">
        <w:rPr>
          <w:rFonts w:ascii="Arial" w:hAnsi="Arial" w:cs="Arial"/>
          <w:lang w:eastAsia="en-CA"/>
        </w:rPr>
        <w:t>Web of Science</w:t>
      </w:r>
      <w:r w:rsidR="00834AA8" w:rsidRPr="00B338F4">
        <w:rPr>
          <w:rFonts w:ascii="Arial" w:hAnsi="Arial" w:cs="Arial"/>
          <w:lang w:eastAsia="en-CA"/>
        </w:rPr>
        <w:t>: Science Citation Index Expanded 1900-</w:t>
      </w:r>
      <w:r w:rsidR="00B338F4" w:rsidRPr="00B338F4">
        <w:rPr>
          <w:rFonts w:ascii="Arial" w:hAnsi="Arial" w:cs="Arial"/>
          <w:lang w:eastAsia="en-CA"/>
        </w:rPr>
        <w:t xml:space="preserve">; Social Sciences Citation Index 1900-; </w:t>
      </w:r>
      <w:r w:rsidR="00834AA8" w:rsidRPr="00B338F4">
        <w:rPr>
          <w:rFonts w:ascii="Arial" w:hAnsi="Arial" w:cs="Arial"/>
          <w:lang w:eastAsia="en-CA"/>
        </w:rPr>
        <w:t>Conference Proceedings Citation Index- Science</w:t>
      </w:r>
      <w:r w:rsidR="00B338F4" w:rsidRPr="00B338F4">
        <w:rPr>
          <w:rFonts w:ascii="Arial" w:hAnsi="Arial" w:cs="Arial"/>
          <w:lang w:eastAsia="en-CA"/>
        </w:rPr>
        <w:t xml:space="preserve"> </w:t>
      </w:r>
      <w:r w:rsidR="00834AA8" w:rsidRPr="00B338F4">
        <w:rPr>
          <w:rFonts w:ascii="Arial" w:hAnsi="Arial" w:cs="Arial"/>
          <w:lang w:eastAsia="en-CA"/>
        </w:rPr>
        <w:t>1990-</w:t>
      </w:r>
      <w:r w:rsidR="00B338F4" w:rsidRPr="00B338F4">
        <w:rPr>
          <w:rFonts w:ascii="Arial" w:hAnsi="Arial" w:cs="Arial"/>
          <w:lang w:eastAsia="en-CA"/>
        </w:rPr>
        <w:t xml:space="preserve">; </w:t>
      </w:r>
      <w:r w:rsidR="00834AA8" w:rsidRPr="00B338F4">
        <w:rPr>
          <w:rFonts w:ascii="Arial" w:hAnsi="Arial" w:cs="Arial"/>
          <w:lang w:eastAsia="en-CA"/>
        </w:rPr>
        <w:t>Conference Proceedings Citation Index- Social Science &amp; Humanities 1990-</w:t>
      </w:r>
      <w:r w:rsidR="00B338F4" w:rsidRPr="00B338F4">
        <w:rPr>
          <w:rFonts w:ascii="Arial" w:hAnsi="Arial" w:cs="Arial"/>
          <w:lang w:eastAsia="en-CA"/>
        </w:rPr>
        <w:t xml:space="preserve">; </w:t>
      </w:r>
      <w:r w:rsidR="00834AA8" w:rsidRPr="00B338F4">
        <w:rPr>
          <w:rFonts w:ascii="Arial" w:hAnsi="Arial" w:cs="Arial"/>
          <w:lang w:eastAsia="en-CA"/>
        </w:rPr>
        <w:t xml:space="preserve">Book Citation Index– Science </w:t>
      </w:r>
      <w:r w:rsidR="00B338F4" w:rsidRPr="00B338F4">
        <w:rPr>
          <w:rFonts w:ascii="Arial" w:hAnsi="Arial" w:cs="Arial"/>
          <w:lang w:eastAsia="en-CA"/>
        </w:rPr>
        <w:t xml:space="preserve">2005-; </w:t>
      </w:r>
      <w:r w:rsidR="00834AA8" w:rsidRPr="00B338F4">
        <w:rPr>
          <w:rFonts w:ascii="Arial" w:hAnsi="Arial" w:cs="Arial"/>
          <w:lang w:eastAsia="en-CA"/>
        </w:rPr>
        <w:t>Book Citation Index– Social Sciences &amp; Humanities 2005-</w:t>
      </w:r>
    </w:p>
    <w:p w:rsidR="00B338F4" w:rsidRPr="00B338F4" w:rsidRDefault="00B338F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8759"/>
      </w:tblGrid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1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 storybook* or cartoon* or comic* or ebook* or "e-book*" or story or poem* or poetry ) OR TS=( "comic strip*" or photonovella* or "photo novella*" or fotonovela* ) OR TS=("photo diary" or "photo diaries" or photodiary or photodiaries ) OR TS=( flipchart* or "flip chart*" or storyboard* or "story board*" or "printed health material*" ) OR TS=( pamphlet* or "information sheet*" or newsletter* or "digital animation*" ) OR TS=( cartoon* or gif or infographic* or podcast* or "social media" or twitter or facebook ) OR TS=( blog or blogs or "face book" or song or songs or youtube ) OR TS=( book or books or video* or website or "web site*" or game or games or app or "smart phone*" or smartphone* 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2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 xml:space="preserve">TS=("caregiver* information" or "caregiver* education*" OR "parent* information" or "parent* education*" OR "patient* information" or "patient* education*" OR "consumer </w:t>
            </w:r>
            <w:r w:rsidRPr="00B338F4">
              <w:rPr>
                <w:rFonts w:ascii="Arial" w:hAnsi="Arial" w:cs="Arial"/>
              </w:rPr>
              <w:lastRenderedPageBreak/>
              <w:t>information" or "consumer education*" OR "health information" or "health education*"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lastRenderedPageBreak/>
              <w:t>#3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"health behavior" OR "health behaviour" or "illness behavior" or "illness behaviour" or "self manag*" or "self care" or "self administ*" or "self monitor*" or "self efficac*" or "self medicat*" or "self mainten*" or "self treat*"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4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1 AND #2 AND #3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5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"research use" or "research utilisation" or "research utilization" or "research adopt*" or "research implement*" or "research disseminat*" or "research uptake" or "research support"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6</w:t>
            </w:r>
          </w:p>
        </w:tc>
        <w:tc>
          <w:tcPr>
            <w:tcW w:w="8759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"knowledge use" or "knowledge utilisation" or "knowledge utilization" or "knowledge adopt*" or "knowledge implement*" or "knowledge disseminat*" or "knowledge uptake" or "knowledge support" or "knowledge transfer" or "knowledge translation")</w:t>
            </w:r>
          </w:p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7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"evidence use" or "evidence utilisation" or "evidence utilization" or "evidence adopt*" or "evidence implement*" or "evidence disseminat*" or "evidence uptake" or "evidence support" or "evidence transfer" or "evidence translation"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8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TS=("implementation science" or "implementation research" or "implementation intervention")</w:t>
            </w:r>
          </w:p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Indexes=SCI-EXPANDED, SSCI, CPCI-S, CPCI-SSH, BKCI-S, BKCI-SSH Timespan=2000-2015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9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5 OR #6 OR #7 OR #8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10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1 AND #9</w:t>
            </w:r>
          </w:p>
        </w:tc>
      </w:tr>
      <w:tr w:rsidR="00B338F4" w:rsidRPr="00B338F4" w:rsidTr="00B338F4">
        <w:tc>
          <w:tcPr>
            <w:tcW w:w="817" w:type="dxa"/>
          </w:tcPr>
          <w:p w:rsidR="00B338F4" w:rsidRPr="00B338F4" w:rsidRDefault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11</w:t>
            </w:r>
          </w:p>
        </w:tc>
        <w:tc>
          <w:tcPr>
            <w:tcW w:w="8759" w:type="dxa"/>
          </w:tcPr>
          <w:p w:rsidR="00B338F4" w:rsidRPr="00B338F4" w:rsidRDefault="00B338F4" w:rsidP="00B338F4">
            <w:pPr>
              <w:rPr>
                <w:rFonts w:ascii="Arial" w:hAnsi="Arial" w:cs="Arial"/>
              </w:rPr>
            </w:pPr>
            <w:r w:rsidRPr="00B338F4">
              <w:rPr>
                <w:rFonts w:ascii="Arial" w:hAnsi="Arial" w:cs="Arial"/>
              </w:rPr>
              <w:t>#4 OR #10</w:t>
            </w:r>
          </w:p>
        </w:tc>
      </w:tr>
    </w:tbl>
    <w:p w:rsidR="00B338F4" w:rsidRPr="00B338F4" w:rsidRDefault="00B338F4">
      <w:pPr>
        <w:rPr>
          <w:rFonts w:ascii="Arial" w:hAnsi="Arial" w:cs="Arial"/>
        </w:rPr>
      </w:pPr>
    </w:p>
    <w:p w:rsidR="009A341F" w:rsidRPr="00B338F4" w:rsidRDefault="009A341F">
      <w:pPr>
        <w:rPr>
          <w:rFonts w:ascii="Arial" w:hAnsi="Arial" w:cs="Arial"/>
        </w:rPr>
      </w:pPr>
    </w:p>
    <w:sectPr w:rsidR="009A341F" w:rsidRPr="00B33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329"/>
    <w:rsid w:val="003A35A8"/>
    <w:rsid w:val="004E4AEC"/>
    <w:rsid w:val="00736C2F"/>
    <w:rsid w:val="00834AA8"/>
    <w:rsid w:val="009A341F"/>
    <w:rsid w:val="009F7E14"/>
    <w:rsid w:val="00B338F4"/>
    <w:rsid w:val="00BA104F"/>
    <w:rsid w:val="00D2501E"/>
    <w:rsid w:val="00DC6F7A"/>
    <w:rsid w:val="00F15329"/>
    <w:rsid w:val="00FD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4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34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4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34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4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064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69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78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7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94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6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04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96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1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36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32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95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30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630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7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86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2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79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87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97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21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4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11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9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58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7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347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0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601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12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55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04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506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40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2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3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347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26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88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62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6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4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67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785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23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2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25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09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581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700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67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53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3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52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56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46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456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7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3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33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50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8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08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64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9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989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680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612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47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457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36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2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49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8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19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1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047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32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55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1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1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48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9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9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483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07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9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45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56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2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29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089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659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4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905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6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667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1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480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06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80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64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79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1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77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043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3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0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900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864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7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8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146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91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65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0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72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880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14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7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199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96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315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1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002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43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69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21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3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337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1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44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39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73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18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69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49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5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8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38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3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31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3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6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6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3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4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23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99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116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4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9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4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41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45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95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568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328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65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918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3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14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753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12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30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79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2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24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29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56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7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230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093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2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4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7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92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2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88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94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4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9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15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3299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1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8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85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6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890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5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62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205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1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3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0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43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59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170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0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2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15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44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50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8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59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84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41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0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72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16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849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37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8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9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63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1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8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9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02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41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5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38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077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79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2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799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85</Words>
  <Characters>1587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8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e Chambers</dc:creator>
  <cp:lastModifiedBy>Lauren Albrecht</cp:lastModifiedBy>
  <cp:revision>2</cp:revision>
  <dcterms:created xsi:type="dcterms:W3CDTF">2017-04-19T18:43:00Z</dcterms:created>
  <dcterms:modified xsi:type="dcterms:W3CDTF">2017-04-19T18:43:00Z</dcterms:modified>
</cp:coreProperties>
</file>